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361306" w:rsidRDefault="00654E8F" w:rsidP="0001436A">
      <w:pPr>
        <w:pStyle w:val="SupplementaryMaterial"/>
        <w:rPr>
          <w:b w:val="0"/>
        </w:rPr>
      </w:pPr>
      <w:r w:rsidRPr="00361306">
        <w:t>Supplementary Material</w:t>
      </w:r>
    </w:p>
    <w:p w14:paraId="29026311" w14:textId="3D71F2A2" w:rsidR="00EA3D3C" w:rsidRPr="00361306" w:rsidRDefault="00654E8F" w:rsidP="0001436A">
      <w:pPr>
        <w:pStyle w:val="Heading1"/>
      </w:pPr>
      <w:r w:rsidRPr="00361306">
        <w:t xml:space="preserve">Supplementary </w:t>
      </w:r>
      <w:r w:rsidR="00DD6589" w:rsidRPr="00361306">
        <w:t>Methods</w:t>
      </w:r>
    </w:p>
    <w:p w14:paraId="0F3732C5" w14:textId="1712842D" w:rsidR="00361306" w:rsidRDefault="008D56A0" w:rsidP="431AA3D5">
      <w:pPr>
        <w:spacing w:beforeAutospacing="1" w:afterAutospacing="1"/>
        <w:jc w:val="both"/>
        <w:rPr>
          <w:rFonts w:cs="Times New Roman"/>
        </w:rPr>
      </w:pPr>
      <w:r>
        <w:rPr>
          <w:rFonts w:cs="Times New Roman"/>
        </w:rPr>
        <w:t>The following lists were used to assess participants who volunteered to participate in the study.</w:t>
      </w:r>
    </w:p>
    <w:p w14:paraId="58BB1CA0" w14:textId="742D76E5" w:rsidR="1FC70369" w:rsidRPr="00361306" w:rsidRDefault="1FC70369" w:rsidP="431AA3D5">
      <w:pPr>
        <w:spacing w:beforeAutospacing="1" w:afterAutospacing="1"/>
        <w:jc w:val="both"/>
      </w:pPr>
      <w:r w:rsidRPr="00361306">
        <w:rPr>
          <w:rFonts w:cs="Times New Roman"/>
        </w:rPr>
        <w:t>LNBP Inclusion criteria:</w:t>
      </w:r>
    </w:p>
    <w:p w14:paraId="30631E7F" w14:textId="382AB0E7" w:rsidR="1FC70369" w:rsidRPr="00361306" w:rsidRDefault="1FC70369" w:rsidP="431AA3D5">
      <w:pPr>
        <w:pStyle w:val="ListParagraph"/>
        <w:spacing w:beforeAutospacing="1" w:afterAutospacing="1"/>
        <w:jc w:val="both"/>
      </w:pPr>
      <w:r w:rsidRPr="00361306">
        <w:t>Healthy, normotensive (&lt;140/90) males or females</w:t>
      </w:r>
    </w:p>
    <w:p w14:paraId="72523618" w14:textId="0892EBD0" w:rsidR="1FC70369" w:rsidRPr="00361306" w:rsidRDefault="1FC70369" w:rsidP="431AA3D5">
      <w:pPr>
        <w:pStyle w:val="ListParagraph"/>
        <w:spacing w:beforeAutospacing="1" w:afterAutospacing="1"/>
        <w:jc w:val="both"/>
      </w:pPr>
      <w:r w:rsidRPr="00361306">
        <w:t>Age 18 to 65 years</w:t>
      </w:r>
    </w:p>
    <w:p w14:paraId="04CF2737" w14:textId="4AA0CEA5" w:rsidR="1FC70369" w:rsidRPr="00361306" w:rsidRDefault="1FC70369" w:rsidP="431AA3D5">
      <w:pPr>
        <w:pStyle w:val="ListParagraph"/>
        <w:spacing w:beforeAutospacing="1" w:afterAutospacing="1"/>
        <w:jc w:val="both"/>
      </w:pPr>
      <w:r w:rsidRPr="00361306">
        <w:t>Military or civilian from the general population</w:t>
      </w:r>
    </w:p>
    <w:p w14:paraId="35685CBE" w14:textId="43D22468" w:rsidR="1FC70369" w:rsidRPr="00361306" w:rsidRDefault="1FC70369" w:rsidP="431AA3D5">
      <w:pPr>
        <w:pStyle w:val="ListParagraph"/>
        <w:spacing w:beforeAutospacing="1" w:afterAutospacing="1"/>
        <w:jc w:val="both"/>
      </w:pPr>
      <w:r w:rsidRPr="00361306">
        <w:t>Documentation of a negative pregnancy test within 24 hours prior to each study period if necessary</w:t>
      </w:r>
      <w:r w:rsidR="7256A4BA" w:rsidRPr="00361306">
        <w:t>-protocol specific: all women with child-bearing potential will complete a urine pregnancy test before the start of the study</w:t>
      </w:r>
    </w:p>
    <w:p w14:paraId="64C629A8" w14:textId="16DBD9EB" w:rsidR="1FC70369" w:rsidRPr="00361306" w:rsidRDefault="1FC70369" w:rsidP="431AA3D5">
      <w:pPr>
        <w:pStyle w:val="ListParagraph"/>
        <w:spacing w:beforeAutospacing="1" w:afterAutospacing="1"/>
        <w:jc w:val="both"/>
      </w:pPr>
      <w:r w:rsidRPr="00361306">
        <w:t>Waist circumference measurement required to be between a minimum of 22 inches and max of 42 inches</w:t>
      </w:r>
    </w:p>
    <w:p w14:paraId="202D60A0" w14:textId="073EBFB5" w:rsidR="1FC70369" w:rsidRPr="00361306" w:rsidRDefault="1FC70369" w:rsidP="431AA3D5">
      <w:pPr>
        <w:pStyle w:val="ListParagraph"/>
        <w:spacing w:beforeAutospacing="1" w:afterAutospacing="1"/>
        <w:jc w:val="both"/>
      </w:pPr>
      <w:r w:rsidRPr="00361306">
        <w:t>Willing to refrain from exercise and stimulants such as caffeine, alcohol, and herbal medications 24 hours prior to their procedure in the LBNP chamber and verbally confirmed by volunteer</w:t>
      </w:r>
    </w:p>
    <w:p w14:paraId="7583FA8D" w14:textId="2EFA400A" w:rsidR="1FC70369" w:rsidRPr="00361306" w:rsidRDefault="1FC70369" w:rsidP="431AA3D5">
      <w:pPr>
        <w:spacing w:beforeAutospacing="1" w:afterAutospacing="1"/>
        <w:jc w:val="both"/>
        <w:rPr>
          <w:rFonts w:cs="Times New Roman"/>
        </w:rPr>
      </w:pPr>
      <w:r w:rsidRPr="00361306">
        <w:rPr>
          <w:rFonts w:cs="Times New Roman"/>
        </w:rPr>
        <w:t xml:space="preserve">LBNP Exclusion criteria: </w:t>
      </w:r>
    </w:p>
    <w:p w14:paraId="359E37F8" w14:textId="3459DF71" w:rsidR="47471C37" w:rsidRPr="00361306" w:rsidRDefault="47471C37" w:rsidP="431AA3D5">
      <w:pPr>
        <w:pStyle w:val="ListParagraph"/>
        <w:spacing w:beforeAutospacing="1" w:afterAutospacing="1"/>
        <w:jc w:val="both"/>
      </w:pPr>
      <w:r w:rsidRPr="00361306">
        <w:t>Individuals with a history of alcohol or drug abuse</w:t>
      </w:r>
    </w:p>
    <w:p w14:paraId="456DF80F" w14:textId="70BF59C4" w:rsidR="47471C37" w:rsidRPr="00361306" w:rsidRDefault="47471C37" w:rsidP="431AA3D5">
      <w:pPr>
        <w:pStyle w:val="ListParagraph"/>
        <w:spacing w:beforeAutospacing="1" w:afterAutospacing="1"/>
        <w:jc w:val="both"/>
      </w:pPr>
      <w:r w:rsidRPr="00361306">
        <w:t xml:space="preserve">Individuals who </w:t>
      </w:r>
      <w:r w:rsidR="27FE0277" w:rsidRPr="00361306">
        <w:t>are pregnant, trying to become pregnant, or breastfeeding</w:t>
      </w:r>
    </w:p>
    <w:p w14:paraId="6B479DEB" w14:textId="07D32645" w:rsidR="27FE0277" w:rsidRPr="00361306" w:rsidRDefault="27FE0277" w:rsidP="431AA3D5">
      <w:pPr>
        <w:pStyle w:val="ListParagraph"/>
        <w:spacing w:beforeAutospacing="1" w:afterAutospacing="1"/>
        <w:jc w:val="both"/>
      </w:pPr>
      <w:r w:rsidRPr="00361306">
        <w:t>Individuals who have used any form of nicotine, regardless of whether it is in the form of smoking, smokeless tobacco, e-cigarettes, vaping or medication within the last 6 months</w:t>
      </w:r>
    </w:p>
    <w:p w14:paraId="04672FB0" w14:textId="6E855066" w:rsidR="27FE0277" w:rsidRPr="00361306" w:rsidRDefault="27FE0277" w:rsidP="431AA3D5">
      <w:pPr>
        <w:pStyle w:val="ListParagraph"/>
        <w:spacing w:beforeAutospacing="1" w:afterAutospacing="1"/>
        <w:jc w:val="both"/>
      </w:pPr>
      <w:r w:rsidRPr="00361306">
        <w:t>Individuals with Type 1 or Type 2 diabetes</w:t>
      </w:r>
    </w:p>
    <w:p w14:paraId="172A3931" w14:textId="43EDE4B1" w:rsidR="27FE0277" w:rsidRPr="00361306" w:rsidRDefault="27FE0277" w:rsidP="431AA3D5">
      <w:pPr>
        <w:pStyle w:val="ListParagraph"/>
        <w:spacing w:beforeAutospacing="1" w:afterAutospacing="1"/>
        <w:jc w:val="both"/>
      </w:pPr>
      <w:r w:rsidRPr="00361306">
        <w:t>Individuals with known or suspected abdominal hernias</w:t>
      </w:r>
    </w:p>
    <w:p w14:paraId="4DE2E311" w14:textId="5C29D03F" w:rsidR="27FE0277" w:rsidRPr="00361306" w:rsidRDefault="27FE0277" w:rsidP="431AA3D5">
      <w:pPr>
        <w:pStyle w:val="ListParagraph"/>
        <w:spacing w:beforeAutospacing="1" w:afterAutospacing="1"/>
        <w:jc w:val="both"/>
      </w:pPr>
      <w:r w:rsidRPr="00361306">
        <w:t>Individuals with a history of anaphylaxis</w:t>
      </w:r>
    </w:p>
    <w:p w14:paraId="3A89D996" w14:textId="745D4A93" w:rsidR="27FE0277" w:rsidRPr="00361306" w:rsidRDefault="27FE0277" w:rsidP="431AA3D5">
      <w:pPr>
        <w:pStyle w:val="ListParagraph"/>
        <w:spacing w:beforeAutospacing="1" w:afterAutospacing="1"/>
        <w:jc w:val="both"/>
      </w:pPr>
      <w:r w:rsidRPr="00361306">
        <w:t>Individuals with a history or family history of abnormal blood clotting, clots in deep veins in the legs or pelvis, or blood clots to the lungs</w:t>
      </w:r>
    </w:p>
    <w:p w14:paraId="7C33E273" w14:textId="72DA93F4" w:rsidR="27FE0277" w:rsidRPr="00361306" w:rsidRDefault="27FE0277" w:rsidP="431AA3D5">
      <w:pPr>
        <w:pStyle w:val="ListParagraph"/>
        <w:spacing w:beforeAutospacing="1" w:afterAutospacing="1"/>
        <w:jc w:val="both"/>
      </w:pPr>
      <w:r w:rsidRPr="00361306">
        <w:t>Individuals with a history of pre-syncopal/syncopal (fainting) episodes</w:t>
      </w:r>
    </w:p>
    <w:p w14:paraId="32068E76" w14:textId="734AB820" w:rsidR="27FE0277" w:rsidRPr="00361306" w:rsidRDefault="27FE0277" w:rsidP="431AA3D5">
      <w:pPr>
        <w:pStyle w:val="ListParagraph"/>
        <w:spacing w:beforeAutospacing="1" w:afterAutospacing="1"/>
        <w:jc w:val="both"/>
      </w:pPr>
      <w:r w:rsidRPr="00361306">
        <w:t>Individuals with a history of orthostatic hypotension (low blood pressure that occurs from moving to a standing position from sitting or lying down)</w:t>
      </w:r>
    </w:p>
    <w:p w14:paraId="3DF58C6F" w14:textId="64E55FC0" w:rsidR="27FE0277" w:rsidRPr="00361306" w:rsidRDefault="27FE0277" w:rsidP="431AA3D5">
      <w:pPr>
        <w:pStyle w:val="ListParagraph"/>
        <w:spacing w:beforeAutospacing="1" w:afterAutospacing="1"/>
        <w:jc w:val="both"/>
      </w:pPr>
      <w:r w:rsidRPr="00361306">
        <w:t>Individuals taking antihypertensive (blood pressure) medications</w:t>
      </w:r>
    </w:p>
    <w:p w14:paraId="204C7177" w14:textId="0CD4BC6E" w:rsidR="27FE0277" w:rsidRPr="00361306" w:rsidRDefault="27FE0277" w:rsidP="431AA3D5">
      <w:pPr>
        <w:pStyle w:val="ListParagraph"/>
        <w:spacing w:beforeAutospacing="1" w:afterAutospacing="1"/>
        <w:jc w:val="both"/>
      </w:pPr>
      <w:r w:rsidRPr="00361306">
        <w:t xml:space="preserve">Individuals with a history of </w:t>
      </w:r>
      <w:proofErr w:type="gramStart"/>
      <w:r w:rsidRPr="00361306">
        <w:t>or</w:t>
      </w:r>
      <w:proofErr w:type="gramEnd"/>
      <w:r w:rsidRPr="00361306">
        <w:t xml:space="preserve"> current respiratory illness(es) (e.g., Asthma, Chronic Obstructive Pulmonary Disease, Reactive Airway Disease, etc.)</w:t>
      </w:r>
    </w:p>
    <w:p w14:paraId="20DD7DB4" w14:textId="02E7DA1B" w:rsidR="27FE0277" w:rsidRPr="00361306" w:rsidRDefault="27FE0277" w:rsidP="431AA3D5">
      <w:pPr>
        <w:pStyle w:val="ListParagraph"/>
        <w:spacing w:beforeAutospacing="1" w:afterAutospacing="1"/>
        <w:jc w:val="both"/>
      </w:pPr>
      <w:r w:rsidRPr="00361306">
        <w:t>Individuals with autonomic dysfunction such as Shy-Drager Syndrome. Bradbury-Eggleston syndrome, sinus arrhythmia, idiopathic orthos</w:t>
      </w:r>
      <w:r w:rsidR="32B85CC3" w:rsidRPr="00361306">
        <w:t xml:space="preserve">tatic hypotension, fainting disorders, etc. </w:t>
      </w:r>
    </w:p>
    <w:p w14:paraId="2B8C75CE" w14:textId="30CEB3E1" w:rsidR="32B85CC3" w:rsidRPr="00361306" w:rsidRDefault="32B85CC3" w:rsidP="431AA3D5">
      <w:pPr>
        <w:pStyle w:val="ListParagraph"/>
        <w:spacing w:beforeAutospacing="1" w:afterAutospacing="1"/>
        <w:jc w:val="both"/>
      </w:pPr>
      <w:r w:rsidRPr="00361306">
        <w:t>Individuals currently taking medications (e.g., cholinomimetics/cholinesterase antagonists, anticholinergics, adrenoreceptor agonists/sym</w:t>
      </w:r>
      <w:r w:rsidR="1855A0E7" w:rsidRPr="00361306">
        <w:t xml:space="preserve">pathomimetics, and adrenoreceptor antagonists) that are known to alter the specific part of the nervous </w:t>
      </w:r>
      <w:r w:rsidR="1855A0E7" w:rsidRPr="00361306">
        <w:lastRenderedPageBreak/>
        <w:t>system that controls normal cardiovascular functions (e.g., the autonomic nervous system).</w:t>
      </w:r>
    </w:p>
    <w:p w14:paraId="30BB2140" w14:textId="3A0963B8" w:rsidR="3693276D" w:rsidRPr="00361306" w:rsidRDefault="3693276D" w:rsidP="431AA3D5">
      <w:pPr>
        <w:pStyle w:val="ListParagraph"/>
        <w:spacing w:beforeAutospacing="1" w:afterAutospacing="1"/>
        <w:jc w:val="both"/>
      </w:pPr>
      <w:r w:rsidRPr="00361306">
        <w:t>Individuals with renal insufficiency or renal failure</w:t>
      </w:r>
    </w:p>
    <w:p w14:paraId="779EA335" w14:textId="48944D19" w:rsidR="3693276D" w:rsidRPr="00361306" w:rsidRDefault="3693276D" w:rsidP="431AA3D5">
      <w:pPr>
        <w:pStyle w:val="ListParagraph"/>
        <w:spacing w:beforeAutospacing="1" w:afterAutospacing="1"/>
        <w:jc w:val="both"/>
      </w:pPr>
      <w:r w:rsidRPr="00361306">
        <w:t>Individuals with varicose veins</w:t>
      </w:r>
    </w:p>
    <w:p w14:paraId="773F6080" w14:textId="74D92A9E" w:rsidR="3693276D" w:rsidRPr="00361306" w:rsidRDefault="3693276D" w:rsidP="431AA3D5">
      <w:pPr>
        <w:pStyle w:val="ListParagraph"/>
        <w:spacing w:beforeAutospacing="1" w:afterAutospacing="1"/>
        <w:jc w:val="both"/>
      </w:pPr>
      <w:r w:rsidRPr="00361306">
        <w:t>Individuals with gynecoid or central obesity</w:t>
      </w:r>
    </w:p>
    <w:p w14:paraId="13B02D32" w14:textId="5F370AA0" w:rsidR="3693276D" w:rsidRPr="00361306" w:rsidRDefault="3693276D" w:rsidP="431AA3D5">
      <w:pPr>
        <w:pStyle w:val="ListParagraph"/>
        <w:spacing w:beforeAutospacing="1" w:afterAutospacing="1"/>
        <w:jc w:val="both"/>
      </w:pPr>
      <w:r w:rsidRPr="00361306">
        <w:t>BMI.39 kg/m</w:t>
      </w:r>
      <w:r w:rsidRPr="00361306">
        <w:rPr>
          <w:vertAlign w:val="superscript"/>
        </w:rPr>
        <w:t>2</w:t>
      </w:r>
    </w:p>
    <w:p w14:paraId="5E4EDCF1" w14:textId="3BF0A4AB" w:rsidR="109BB533" w:rsidRPr="00361306" w:rsidRDefault="109BB533" w:rsidP="431AA3D5">
      <w:pPr>
        <w:pStyle w:val="ListParagraph"/>
        <w:spacing w:beforeAutospacing="1" w:afterAutospacing="1"/>
        <w:jc w:val="both"/>
      </w:pPr>
      <w:r w:rsidRPr="00361306">
        <w:t xml:space="preserve">Participants with </w:t>
      </w:r>
      <w:r w:rsidRPr="009F2A4E">
        <w:t>silicon</w:t>
      </w:r>
      <w:r w:rsidR="00CB7376" w:rsidRPr="009F2A4E">
        <w:t>e</w:t>
      </w:r>
      <w:r w:rsidRPr="00361306">
        <w:t xml:space="preserve"> allergies</w:t>
      </w:r>
    </w:p>
    <w:p w14:paraId="7DFC5D29" w14:textId="627E1C2E" w:rsidR="109BB533" w:rsidRPr="00361306" w:rsidRDefault="109BB533" w:rsidP="431AA3D5">
      <w:pPr>
        <w:pStyle w:val="ListParagraph"/>
        <w:spacing w:beforeAutospacing="1" w:afterAutospacing="1"/>
        <w:jc w:val="both"/>
      </w:pPr>
      <w:r w:rsidRPr="00361306">
        <w:t>Participants with implanted medical devices unless cleared by clinic</w:t>
      </w:r>
      <w:r w:rsidR="76EBF8F5" w:rsidRPr="00361306">
        <w:t>i</w:t>
      </w:r>
      <w:r w:rsidRPr="00361306">
        <w:t>an (i.e., arm impl</w:t>
      </w:r>
      <w:r w:rsidR="0D0B958F" w:rsidRPr="00361306">
        <w:t>anted birth control devices)</w:t>
      </w:r>
    </w:p>
    <w:p w14:paraId="5AC91637" w14:textId="611AE17F" w:rsidR="3693276D" w:rsidRPr="00361306" w:rsidRDefault="3693276D" w:rsidP="431AA3D5">
      <w:pPr>
        <w:spacing w:beforeAutospacing="1" w:afterAutospacing="1"/>
        <w:jc w:val="both"/>
        <w:rPr>
          <w:rFonts w:cs="Times New Roman"/>
        </w:rPr>
      </w:pPr>
      <w:r w:rsidRPr="00361306">
        <w:rPr>
          <w:rFonts w:cs="Times New Roman"/>
        </w:rPr>
        <w:t>LBNP Contraindications:</w:t>
      </w:r>
    </w:p>
    <w:p w14:paraId="7782A3A5" w14:textId="3E2F8CF6" w:rsidR="3693276D" w:rsidRPr="00361306" w:rsidRDefault="3693276D" w:rsidP="431AA3D5">
      <w:pPr>
        <w:pStyle w:val="ListParagraph"/>
        <w:spacing w:beforeAutospacing="1" w:afterAutospacing="1"/>
        <w:jc w:val="both"/>
      </w:pPr>
      <w:r w:rsidRPr="00361306">
        <w:t>Are having surgical procedures</w:t>
      </w:r>
    </w:p>
    <w:p w14:paraId="1F9B9E7A" w14:textId="69CDA222" w:rsidR="3693276D" w:rsidRPr="00361306" w:rsidRDefault="3693276D" w:rsidP="431AA3D5">
      <w:pPr>
        <w:pStyle w:val="ListParagraph"/>
        <w:spacing w:beforeAutospacing="1" w:afterAutospacing="1"/>
        <w:jc w:val="both"/>
      </w:pPr>
      <w:r w:rsidRPr="00361306">
        <w:t>Anticipated or known history of difficult airway</w:t>
      </w:r>
    </w:p>
    <w:p w14:paraId="50AE0F78" w14:textId="454C3CED" w:rsidR="3693276D" w:rsidRPr="00361306" w:rsidRDefault="3693276D" w:rsidP="431AA3D5">
      <w:pPr>
        <w:pStyle w:val="ListParagraph"/>
        <w:spacing w:beforeAutospacing="1" w:afterAutospacing="1"/>
        <w:jc w:val="both"/>
      </w:pPr>
      <w:r w:rsidRPr="00361306">
        <w:t>Have severe claustrophobia and/or anxiety in close or confined spaces</w:t>
      </w:r>
    </w:p>
    <w:p w14:paraId="3B71363E" w14:textId="74E16D8A" w:rsidR="3693276D" w:rsidRPr="00361306" w:rsidRDefault="3693276D" w:rsidP="431AA3D5">
      <w:pPr>
        <w:pStyle w:val="ListParagraph"/>
        <w:spacing w:beforeAutospacing="1" w:afterAutospacing="1"/>
        <w:jc w:val="both"/>
      </w:pPr>
      <w:r w:rsidRPr="00361306">
        <w:t>Have anatomical abnormalities that would interfere with clinical care</w:t>
      </w:r>
    </w:p>
    <w:p w14:paraId="3C67B70E" w14:textId="3348EDED" w:rsidR="3693276D" w:rsidRPr="00361306" w:rsidRDefault="3693276D" w:rsidP="431AA3D5">
      <w:pPr>
        <w:pStyle w:val="ListParagraph"/>
        <w:spacing w:beforeAutospacing="1" w:afterAutospacing="1"/>
        <w:jc w:val="both"/>
      </w:pPr>
      <w:r w:rsidRPr="00361306">
        <w:t>Have communication disorders that would interfere with clinical care</w:t>
      </w:r>
    </w:p>
    <w:p w14:paraId="2CD0A4C0" w14:textId="0943693C" w:rsidR="3693276D" w:rsidRPr="00361306" w:rsidRDefault="3693276D" w:rsidP="431AA3D5">
      <w:pPr>
        <w:pStyle w:val="ListParagraph"/>
        <w:spacing w:beforeAutospacing="1" w:afterAutospacing="1"/>
        <w:jc w:val="both"/>
      </w:pPr>
      <w:r w:rsidRPr="00361306">
        <w:t>Have uncontrolled movements that would prevent the participant from remaining enclosed in the chamber</w:t>
      </w:r>
    </w:p>
    <w:p w14:paraId="550C0C34" w14:textId="43F6E505" w:rsidR="3693276D" w:rsidRPr="00361306" w:rsidRDefault="3693276D" w:rsidP="431AA3D5">
      <w:pPr>
        <w:pStyle w:val="ListParagraph"/>
        <w:spacing w:beforeAutospacing="1" w:afterAutospacing="1"/>
        <w:jc w:val="both"/>
      </w:pPr>
      <w:r w:rsidRPr="00361306">
        <w:t>Have known or suspected inguinal hernias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718DA4" w14:textId="77777777" w:rsidR="00FC5265" w:rsidRDefault="00FC5265" w:rsidP="00117666">
      <w:pPr>
        <w:spacing w:after="0"/>
      </w:pPr>
      <w:r>
        <w:separator/>
      </w:r>
    </w:p>
  </w:endnote>
  <w:endnote w:type="continuationSeparator" w:id="0">
    <w:p w14:paraId="01134058" w14:textId="77777777" w:rsidR="00FC5265" w:rsidRDefault="00FC526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B27B1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27B1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27B1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B27B1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27B1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27B1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D6CECA" w14:textId="77777777" w:rsidR="00FC5265" w:rsidRDefault="00FC5265" w:rsidP="00117666">
      <w:pPr>
        <w:spacing w:after="0"/>
      </w:pPr>
      <w:r>
        <w:separator/>
      </w:r>
    </w:p>
  </w:footnote>
  <w:footnote w:type="continuationSeparator" w:id="0">
    <w:p w14:paraId="698B063E" w14:textId="77777777" w:rsidR="00FC5265" w:rsidRDefault="00FC526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B27B1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B27B1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1FD26356"/>
    <w:multiLevelType w:val="hybridMultilevel"/>
    <w:tmpl w:val="845ADF94"/>
    <w:lvl w:ilvl="0" w:tplc="AD7E50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40A15D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B0E7A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AE7B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3CE341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4EAA2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DE035A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8E020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2FA4E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215C228"/>
    <w:multiLevelType w:val="hybridMultilevel"/>
    <w:tmpl w:val="F0B6F95E"/>
    <w:lvl w:ilvl="0" w:tplc="3EA000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89493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00CEB2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27C4E4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1E432E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83A8E6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D0996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46401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972A49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7E5CF66"/>
    <w:multiLevelType w:val="hybridMultilevel"/>
    <w:tmpl w:val="4A32F8C6"/>
    <w:lvl w:ilvl="0" w:tplc="76180C7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30C1C3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378D1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5EA57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846D9A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A36CE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2E0F6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DFAA08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F966D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01186189">
    <w:abstractNumId w:val="9"/>
  </w:num>
  <w:num w:numId="2" w16cid:durableId="1095781504">
    <w:abstractNumId w:val="8"/>
  </w:num>
  <w:num w:numId="3" w16cid:durableId="1017390362">
    <w:abstractNumId w:val="3"/>
  </w:num>
  <w:num w:numId="4" w16cid:durableId="1821115517">
    <w:abstractNumId w:val="0"/>
  </w:num>
  <w:num w:numId="5" w16cid:durableId="1683165481">
    <w:abstractNumId w:val="5"/>
  </w:num>
  <w:num w:numId="6" w16cid:durableId="615480040">
    <w:abstractNumId w:val="1"/>
  </w:num>
  <w:num w:numId="7" w16cid:durableId="1566183234">
    <w:abstractNumId w:val="6"/>
  </w:num>
  <w:num w:numId="8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159223692">
    <w:abstractNumId w:val="4"/>
  </w:num>
  <w:num w:numId="10" w16cid:durableId="1359550598">
    <w:abstractNumId w:val="7"/>
  </w:num>
  <w:num w:numId="11" w16cid:durableId="1559510671">
    <w:abstractNumId w:val="7"/>
  </w:num>
  <w:num w:numId="12" w16cid:durableId="1734543462">
    <w:abstractNumId w:val="7"/>
  </w:num>
  <w:num w:numId="13" w16cid:durableId="708839681">
    <w:abstractNumId w:val="7"/>
  </w:num>
  <w:num w:numId="14" w16cid:durableId="2046978920">
    <w:abstractNumId w:val="7"/>
  </w:num>
  <w:num w:numId="15" w16cid:durableId="2124614653">
    <w:abstractNumId w:val="7"/>
  </w:num>
  <w:num w:numId="16" w16cid:durableId="150105246">
    <w:abstractNumId w:val="4"/>
  </w:num>
  <w:num w:numId="17" w16cid:durableId="515769853">
    <w:abstractNumId w:val="2"/>
  </w:num>
  <w:num w:numId="18" w16cid:durableId="1753046014">
    <w:abstractNumId w:val="2"/>
  </w:num>
  <w:num w:numId="19" w16cid:durableId="665939894">
    <w:abstractNumId w:val="2"/>
  </w:num>
  <w:num w:numId="20" w16cid:durableId="2078749421">
    <w:abstractNumId w:val="2"/>
  </w:num>
  <w:num w:numId="21" w16cid:durableId="825047625">
    <w:abstractNumId w:val="2"/>
  </w:num>
  <w:num w:numId="22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EF22"/>
    <w:rsid w:val="00034304"/>
    <w:rsid w:val="00035434"/>
    <w:rsid w:val="00040F83"/>
    <w:rsid w:val="00052A14"/>
    <w:rsid w:val="0005321D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61306"/>
    <w:rsid w:val="003D2D47"/>
    <w:rsid w:val="003D2F2D"/>
    <w:rsid w:val="00401590"/>
    <w:rsid w:val="0041194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7674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D56A0"/>
    <w:rsid w:val="009151AA"/>
    <w:rsid w:val="0093429D"/>
    <w:rsid w:val="00943573"/>
    <w:rsid w:val="00970F7D"/>
    <w:rsid w:val="00994A3D"/>
    <w:rsid w:val="009C2B12"/>
    <w:rsid w:val="009C70F3"/>
    <w:rsid w:val="009F2A4E"/>
    <w:rsid w:val="00A174D9"/>
    <w:rsid w:val="00A569CD"/>
    <w:rsid w:val="00AB5EE2"/>
    <w:rsid w:val="00AB6715"/>
    <w:rsid w:val="00AE7DE2"/>
    <w:rsid w:val="00B1671E"/>
    <w:rsid w:val="00B25EB8"/>
    <w:rsid w:val="00B27B1C"/>
    <w:rsid w:val="00B34824"/>
    <w:rsid w:val="00B354E1"/>
    <w:rsid w:val="00B37F4D"/>
    <w:rsid w:val="00C52A7B"/>
    <w:rsid w:val="00C56BAF"/>
    <w:rsid w:val="00C679AA"/>
    <w:rsid w:val="00C75972"/>
    <w:rsid w:val="00C87B7F"/>
    <w:rsid w:val="00CB7376"/>
    <w:rsid w:val="00CC0A3A"/>
    <w:rsid w:val="00CD066B"/>
    <w:rsid w:val="00CD25B4"/>
    <w:rsid w:val="00CE4FEE"/>
    <w:rsid w:val="00DB59C3"/>
    <w:rsid w:val="00DC259A"/>
    <w:rsid w:val="00DD6589"/>
    <w:rsid w:val="00DE23E8"/>
    <w:rsid w:val="00E52377"/>
    <w:rsid w:val="00E64E17"/>
    <w:rsid w:val="00E866C9"/>
    <w:rsid w:val="00EA3D3C"/>
    <w:rsid w:val="00F46900"/>
    <w:rsid w:val="00F61D89"/>
    <w:rsid w:val="00FC5265"/>
    <w:rsid w:val="00FD7B79"/>
    <w:rsid w:val="07DED6DD"/>
    <w:rsid w:val="08C2E095"/>
    <w:rsid w:val="0C9E3BAE"/>
    <w:rsid w:val="0D0B958F"/>
    <w:rsid w:val="0E3DEEB7"/>
    <w:rsid w:val="109BB533"/>
    <w:rsid w:val="1215D2FF"/>
    <w:rsid w:val="13433814"/>
    <w:rsid w:val="1855A0E7"/>
    <w:rsid w:val="1C3C8A63"/>
    <w:rsid w:val="1FC70369"/>
    <w:rsid w:val="27FE0277"/>
    <w:rsid w:val="2A04952D"/>
    <w:rsid w:val="2A7DB4EB"/>
    <w:rsid w:val="2B6179F8"/>
    <w:rsid w:val="2C22F1C7"/>
    <w:rsid w:val="2D767C22"/>
    <w:rsid w:val="32B85CC3"/>
    <w:rsid w:val="3693276D"/>
    <w:rsid w:val="3719001B"/>
    <w:rsid w:val="38641913"/>
    <w:rsid w:val="3D441A12"/>
    <w:rsid w:val="3E231F6A"/>
    <w:rsid w:val="431AA3D5"/>
    <w:rsid w:val="47471C37"/>
    <w:rsid w:val="4AF9573C"/>
    <w:rsid w:val="4C84E337"/>
    <w:rsid w:val="503E6366"/>
    <w:rsid w:val="513A6567"/>
    <w:rsid w:val="5292B862"/>
    <w:rsid w:val="57B335F1"/>
    <w:rsid w:val="59E7481D"/>
    <w:rsid w:val="5AF91DE8"/>
    <w:rsid w:val="5E0F3988"/>
    <w:rsid w:val="60D43556"/>
    <w:rsid w:val="61B5DDFC"/>
    <w:rsid w:val="6589369D"/>
    <w:rsid w:val="6CE94022"/>
    <w:rsid w:val="7256A4BA"/>
    <w:rsid w:val="76EBF8F5"/>
    <w:rsid w:val="7A22409F"/>
    <w:rsid w:val="7BADD342"/>
    <w:rsid w:val="7CB9C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2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2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7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2</Pages>
  <Words>464</Words>
  <Characters>2645</Characters>
  <Application>Microsoft Office Word</Application>
  <DocSecurity>0</DocSecurity>
  <Lines>22</Lines>
  <Paragraphs>6</Paragraphs>
  <ScaleCrop>false</ScaleCrop>
  <Company/>
  <LinksUpToDate>false</LinksUpToDate>
  <CharactersWithSpaces>3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ura Niven</cp:lastModifiedBy>
  <cp:revision>3</cp:revision>
  <cp:lastPrinted>2013-10-03T12:51:00Z</cp:lastPrinted>
  <dcterms:created xsi:type="dcterms:W3CDTF">2026-04-08T01:46:00Z</dcterms:created>
  <dcterms:modified xsi:type="dcterms:W3CDTF">2026-04-09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